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76563" w14:textId="77777777" w:rsidR="00174253" w:rsidRDefault="00174253" w:rsidP="0017425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DBC3F2F" w14:textId="4FFA0D27" w:rsidR="00174253" w:rsidRPr="0012214F" w:rsidRDefault="00174253" w:rsidP="0017425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214F">
        <w:rPr>
          <w:rFonts w:ascii="Times New Roman" w:hAnsi="Times New Roman" w:cs="Times New Roman"/>
          <w:b/>
          <w:sz w:val="24"/>
          <w:szCs w:val="24"/>
        </w:rPr>
        <w:t>S4 Table: Taxonomic hierarchy of bacteria order within the non-contaminated (NCS), abandoned pesticide-contaminated (AB-PCS) and active pesticide-contaminated (AC-PCS) soils.</w:t>
      </w:r>
    </w:p>
    <w:tbl>
      <w:tblPr>
        <w:tblW w:w="9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173"/>
        <w:gridCol w:w="1349"/>
        <w:gridCol w:w="874"/>
        <w:gridCol w:w="1371"/>
        <w:gridCol w:w="921"/>
        <w:gridCol w:w="1423"/>
      </w:tblGrid>
      <w:tr w:rsidR="00174253" w:rsidRPr="00960C3D" w14:paraId="3DFE8DB4" w14:textId="77777777" w:rsidTr="00581BF9">
        <w:trPr>
          <w:trHeight w:val="312"/>
        </w:trPr>
        <w:tc>
          <w:tcPr>
            <w:tcW w:w="2602" w:type="dxa"/>
            <w:shd w:val="clear" w:color="auto" w:fill="auto"/>
            <w:noWrap/>
            <w:vAlign w:val="bottom"/>
          </w:tcPr>
          <w:p w14:paraId="79D0D58C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111" w:type="dxa"/>
            <w:gridSpan w:val="6"/>
            <w:shd w:val="clear" w:color="auto" w:fill="auto"/>
            <w:noWrap/>
            <w:vAlign w:val="bottom"/>
          </w:tcPr>
          <w:p w14:paraId="5B9D5624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174253" w:rsidRPr="00960C3D" w14:paraId="5879AEEE" w14:textId="77777777" w:rsidTr="00581BF9">
        <w:trPr>
          <w:trHeight w:val="312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698EF812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CCFC7E5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34719C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8F74A36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-PCS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E6B99C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B6B4DCB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-PCS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E944075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174253" w:rsidRPr="00960C3D" w14:paraId="4912EBC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F38C5EA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0D799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FEC96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80968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C1BC8C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0F17CC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4D21B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</w:tr>
      <w:tr w:rsidR="00174253" w:rsidRPr="00960C3D" w14:paraId="1A051A0A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5ED098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92D1F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88DAF7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E90838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12A71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BA0D70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66E25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174253" w:rsidRPr="00960C3D" w14:paraId="6EF0FCB5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50C4B89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EA533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87676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97C9D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C281A7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98D539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DCD102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74253" w:rsidRPr="00960C3D" w14:paraId="6387B8B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2E1B9E78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9B3F0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CDDCC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E9C04E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75E63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00EC9D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6122F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</w:tr>
      <w:tr w:rsidR="00174253" w:rsidRPr="00960C3D" w14:paraId="4837E21F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8C74EC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252B0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9EFF75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EFC77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AC4602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AA8661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9608E1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</w:tr>
      <w:tr w:rsidR="00174253" w:rsidRPr="00960C3D" w14:paraId="190F5014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22EA89F8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BBA63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E5666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A95402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CAD26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1F5FEF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5437C9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174253" w:rsidRPr="00960C3D" w14:paraId="1EA2A14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B7FC19D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33A6A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8C85C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8F4A63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C99690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45F956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F3522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5</w:t>
            </w:r>
          </w:p>
        </w:tc>
      </w:tr>
      <w:tr w:rsidR="00174253" w:rsidRPr="00960C3D" w14:paraId="32EF35D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01283E6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5AFD99" w14:textId="77777777" w:rsidR="00174253" w:rsidRPr="00960C3D" w:rsidRDefault="00174253" w:rsidP="0058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55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ABFB7C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7F9A43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1E56F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9FAC19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E13D0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174253" w:rsidRPr="00960C3D" w14:paraId="22E1E91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DF091E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11B2CB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8FD08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A3FDFF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813DB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C2A382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AB813F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3</w:t>
            </w:r>
          </w:p>
        </w:tc>
      </w:tr>
      <w:tr w:rsidR="00174253" w:rsidRPr="00960C3D" w14:paraId="010535C7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FB8818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4D23C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E61808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D8D682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4E2871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164BFF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1262FD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174253" w:rsidRPr="00960C3D" w14:paraId="57095B5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3FECD1E5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spiri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3D220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34F86D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CF3C7C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4424F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44BD5E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C58D5A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174253" w:rsidRPr="00960C3D" w14:paraId="41CCC153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D029D49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_Hlk195566894"/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les</w:t>
            </w:r>
            <w:bookmarkEnd w:id="0"/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58AA3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87291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840562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353D1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075034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0C956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</w:tr>
      <w:tr w:rsidR="00174253" w:rsidRPr="00960C3D" w14:paraId="512AB4B6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721615F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xococc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A159A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6F8EA8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492F5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AA7D7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79C1C0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EC955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</w:tr>
      <w:tr w:rsidR="00174253" w:rsidRPr="00960C3D" w14:paraId="7D7F34C4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E639AD8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38483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36D6E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2DFE21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F17BB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82358B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0F6AC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174253" w:rsidRPr="00960C3D" w14:paraId="68E4A471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4184E6C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ie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3854B9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B1CF3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F66AE3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367A4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1FCD64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BB4F9E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174253" w:rsidRPr="00960C3D" w14:paraId="00CA7333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26857338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A201F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32134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E1B887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14F94C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50C463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2EE088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174253" w:rsidRPr="00960C3D" w14:paraId="1780DB8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1B20F9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rubr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70C2CA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1AAB0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F1F547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F8A39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0A988F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2F837C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174253" w:rsidRPr="00960C3D" w14:paraId="0172059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571DAA0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DD022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A80D0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2077E6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488571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D81A68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DE8A7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174253" w:rsidRPr="00960C3D" w14:paraId="4FB2C8F8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0E4C508A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iobact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BA6ED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3AEFA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F07DA8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B583A5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2C3C98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1729F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174253" w:rsidRPr="00960C3D" w14:paraId="6DA28F29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8D4A7E4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139887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35A86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08B645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9467E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E62885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5147A3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599C8C26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05B14A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340EC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527C66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F33CA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B6AA75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5A271D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F56E7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2C971D40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5B9665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microb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9918D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59B64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CB2D66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3D7022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A79A35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77C74B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74253" w:rsidRPr="00960C3D" w14:paraId="0CB6B77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3C49E8A2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6E542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59F836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38116C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A54B79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F135AF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95AA6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174253" w:rsidRPr="00960C3D" w14:paraId="60E6F6F5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58AA053C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97ABF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ABC13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E1F7F0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59A7B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F83950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F847C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4A772A4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79D0865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57DA0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B54993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857B1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D0D59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49FA5D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AA706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F2D676A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6E5D92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i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C8129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7D326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6023D5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EF8938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140F9E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4C0454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74253" w:rsidRPr="00960C3D" w14:paraId="45983C7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BE53792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91A6F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BF442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5A6274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23E38A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80FE7F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5428FE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74253" w:rsidRPr="00960C3D" w14:paraId="6F7F1C8D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C551C29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t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8265D2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2D0C8E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EB946E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E1C9B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505058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B1791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174253" w:rsidRPr="00960C3D" w14:paraId="749E5EA3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A774C39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B4226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299122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55A2D4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86A3E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B49A7F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BE3FB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74253" w:rsidRPr="00960C3D" w14:paraId="70D6CD5C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AA17E49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iss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76A61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CE85A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7EAA54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D3321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4358E0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59644B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174253" w:rsidRPr="00960C3D" w14:paraId="6868EEA8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B913B0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D93730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AFF55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56497E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24257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8BF7C4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0EEB6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74253" w:rsidRPr="00960C3D" w14:paraId="008BCCB7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C989DF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teure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F1CF8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8B30EA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455D9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23D2D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15CD81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DB2E4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74253" w:rsidRPr="00960C3D" w14:paraId="28DE1FFC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0E39377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alobact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117F7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E52BB4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E83F6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D548B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F54009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4A7150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74253" w:rsidRPr="00960C3D" w14:paraId="46EA1B09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C7DBEB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gemmatispo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0B61B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2B018C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8B32A5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C6D01B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CE85BD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91933E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74253" w:rsidRPr="00960C3D" w14:paraId="3DBE598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E1BFF7D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o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25225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A466B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8042F0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38DD9A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3E3533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2FBB79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74253" w:rsidRPr="00960C3D" w14:paraId="5224739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A7E0CED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C2BB5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99A9B6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B48963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AB8512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C0DA7A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2E54F6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174253" w:rsidRPr="00960C3D" w14:paraId="3E880DF3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5B7453A2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cispha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B9428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639CBE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4FF96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1F4C1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8B600B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947475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74253" w:rsidRPr="00960C3D" w14:paraId="68DDFDF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048BF22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line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D68C7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CD70B6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DCDF9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7A325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EE9298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1EA698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74253" w:rsidRPr="00960C3D" w14:paraId="7EEE5FE8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2765860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stoc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D2F64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3F162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341A28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804A5A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554C41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FF4D72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28B3E95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9E253B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B1BCC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FA4652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0C965D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55507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8FD7B4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6FA25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C72822F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90C046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gione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D10B92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9CFF8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304254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16EDF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7B3AFD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36D8AC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74253" w:rsidRPr="00960C3D" w14:paraId="1C1D5535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5FF9296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B6369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D587D4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6CB82A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5F594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CF06C6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E7C92E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53F338E7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2C5A943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homicrob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F3EFA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E3D709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615676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E2C179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C91881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61DE55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74253" w:rsidRPr="00960C3D" w14:paraId="3E2FB4A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34DAE60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B6D0B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72BFB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31E69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A68D6A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30062D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0DBE01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636D18C4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7317734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cketts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FB6E34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638F48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09B68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9AD6BC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D0CBDB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CD6B1B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639D6B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B5BFC2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tiva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E4718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0E4257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7EA69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4C8DC1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8AF7EB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F9E47E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2FBCC966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33EFFEBB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0C1F4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117D9D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B0D66D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2F66D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188A9B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2E4D49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1196F3FD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8872365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65D59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4C11F6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FDDDEB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B63D2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3556BE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F19F34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536E6E89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71AFACA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oleplasmat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13F4F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A9A2E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7DBB62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2E823D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EB43DA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AF341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38DAEF72" w14:textId="77777777" w:rsidTr="00581BF9">
        <w:trPr>
          <w:trHeight w:val="300"/>
        </w:trPr>
        <w:tc>
          <w:tcPr>
            <w:tcW w:w="2602" w:type="dxa"/>
            <w:shd w:val="clear" w:color="auto" w:fill="auto"/>
            <w:vAlign w:val="center"/>
            <w:hideMark/>
          </w:tcPr>
          <w:p w14:paraId="4E93543C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lagibacter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13732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635E547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6CA9B88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18BD7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E28DDC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0D14F4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174253" w:rsidRPr="00960C3D" w14:paraId="68CBC4EF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220B909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mirabil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C67793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8A12E5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A7C461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99521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0F0357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401E0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2A2489B1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C4EE3FB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genophi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8D084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28240A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9F7832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770A29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719CF0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27E90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223334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56C3095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occ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4A37B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148D4B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214DA1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4FEFF3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590D10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FB0867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B94998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5B725560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n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421B0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F134BC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4250187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C880E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804E8D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F6472C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7039861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ED3C54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phag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436BA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8627C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BB1FBE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618ABB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B81A36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66077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193E2A7B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9DB32F1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flex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3E461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144BA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A646D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F785E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9D9084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201E7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437BE8DB" w14:textId="77777777" w:rsidTr="00581BF9">
        <w:trPr>
          <w:trHeight w:val="300"/>
        </w:trPr>
        <w:tc>
          <w:tcPr>
            <w:tcW w:w="2602" w:type="dxa"/>
            <w:shd w:val="clear" w:color="auto" w:fill="auto"/>
            <w:vAlign w:val="center"/>
            <w:hideMark/>
          </w:tcPr>
          <w:p w14:paraId="00F0635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nopelagic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1FABF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15E94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EA2D1A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7528E4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529D92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7C2A9E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12F651B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03A10456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30047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29713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4EA7A6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2673083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BBD031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D2D03C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7C8CD1A1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0EA8C4D3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939E1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25484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65296F2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975A2D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70F6207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49A00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74253" w:rsidRPr="00960C3D" w14:paraId="4CE206B2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41530A52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BFB6F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DA1C8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5C8482B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297780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7E389D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F2AED6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26D352FD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627ADB0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thonomonad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3EF64F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7BDF1D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02B07A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DD2047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D0103F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B012AC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1CF1209C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14237207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diline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DA404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E08D1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12911554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2EC01E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3127C6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73A26D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2F694E84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697CC8FA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cad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37038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8F0A5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2A8B88C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60B6C2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F41B61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6F27B1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5B3E8888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75F5EF06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denscaten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DFA78C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2B9520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0C04E2C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7D2418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05DE75DA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25BEA7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76CFB01E" w14:textId="77777777" w:rsidTr="00581BF9">
        <w:trPr>
          <w:trHeight w:val="312"/>
        </w:trPr>
        <w:tc>
          <w:tcPr>
            <w:tcW w:w="2602" w:type="dxa"/>
            <w:shd w:val="clear" w:color="auto" w:fill="auto"/>
            <w:vAlign w:val="center"/>
            <w:hideMark/>
          </w:tcPr>
          <w:p w14:paraId="0908B72E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68172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4D434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3119F9C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C8FB64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4050DF71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998D27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74253" w:rsidRPr="00960C3D" w14:paraId="0726295D" w14:textId="77777777" w:rsidTr="00581BF9">
        <w:trPr>
          <w:trHeight w:val="312"/>
        </w:trPr>
        <w:tc>
          <w:tcPr>
            <w:tcW w:w="2602" w:type="dxa"/>
            <w:shd w:val="clear" w:color="auto" w:fill="auto"/>
            <w:noWrap/>
            <w:vAlign w:val="bottom"/>
            <w:hideMark/>
          </w:tcPr>
          <w:p w14:paraId="18A45D6C" w14:textId="77777777" w:rsidR="00174253" w:rsidRPr="00960C3D" w:rsidRDefault="00174253" w:rsidP="00581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A0A8B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,03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2753BF6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14:paraId="768A314B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,32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E91FDC9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31C1E575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,90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68C8062" w14:textId="77777777" w:rsidR="00174253" w:rsidRPr="00960C3D" w:rsidRDefault="00174253" w:rsidP="00581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0</w:t>
            </w:r>
          </w:p>
        </w:tc>
      </w:tr>
    </w:tbl>
    <w:p w14:paraId="3753E1BF" w14:textId="77777777" w:rsidR="007551D8" w:rsidRDefault="007551D8"/>
    <w:sectPr w:rsidR="00755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53"/>
    <w:rsid w:val="001738EE"/>
    <w:rsid w:val="00174253"/>
    <w:rsid w:val="00246BC9"/>
    <w:rsid w:val="007551D8"/>
    <w:rsid w:val="0080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A246E"/>
  <w15:chartTrackingRefBased/>
  <w15:docId w15:val="{F98C5000-D294-4D2F-A17F-F9BF918D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253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42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2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25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25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25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25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25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25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25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2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2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4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25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4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25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4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253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4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2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2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48</dc:creator>
  <cp:keywords/>
  <dc:description/>
  <cp:lastModifiedBy>4948</cp:lastModifiedBy>
  <cp:revision>1</cp:revision>
  <dcterms:created xsi:type="dcterms:W3CDTF">2025-04-23T17:36:00Z</dcterms:created>
  <dcterms:modified xsi:type="dcterms:W3CDTF">2025-04-23T17:36:00Z</dcterms:modified>
</cp:coreProperties>
</file>